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CF6" w:rsidRPr="001F345A" w:rsidRDefault="001F345A" w:rsidP="00446C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 Appendix</w:t>
      </w:r>
      <w:r w:rsidR="00446CF6">
        <w:rPr>
          <w:rFonts w:ascii="Times New Roman" w:hAnsi="Times New Roman" w:cs="Times New Roman"/>
          <w:b/>
          <w:sz w:val="24"/>
          <w:szCs w:val="24"/>
          <w:lang w:val="en-GB"/>
        </w:rPr>
        <w:t>: Physiological status</w:t>
      </w:r>
      <w:r w:rsidR="00446CF6" w:rsidRPr="00EF0E4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neurobehavioral </w:t>
      </w:r>
      <w:r w:rsidR="00446C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phenotyping - </w:t>
      </w:r>
      <w:r w:rsidR="00446CF6" w:rsidRPr="001F345A">
        <w:rPr>
          <w:rFonts w:ascii="Times New Roman" w:hAnsi="Times New Roman" w:cs="Times New Roman"/>
          <w:sz w:val="24"/>
          <w:szCs w:val="24"/>
          <w:lang w:val="en-GB"/>
        </w:rPr>
        <w:t>parameters and scoring modified according to Irwin (1968)</w:t>
      </w:r>
      <w:r w:rsidR="0008206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46CF6" w:rsidRPr="001F34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446CF6" w:rsidRDefault="00446CF6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</w:t>
      </w:r>
      <w:r w:rsidR="00D06F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action </w:t>
      </w:r>
      <w:r w:rsidR="00D30421">
        <w:rPr>
          <w:rFonts w:ascii="Times New Roman" w:hAnsi="Times New Roman" w:cs="Times New Roman"/>
          <w:b/>
          <w:sz w:val="24"/>
          <w:szCs w:val="24"/>
          <w:lang w:val="en-GB"/>
        </w:rPr>
        <w:t>during tail fixa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0 – </w:t>
      </w:r>
      <w:r w:rsidR="00885D2E" w:rsidRPr="00FB7637">
        <w:rPr>
          <w:rFonts w:ascii="Times New Roman" w:hAnsi="Times New Roman" w:cs="Times New Roman"/>
          <w:sz w:val="24"/>
          <w:szCs w:val="24"/>
          <w:lang w:val="en-GB"/>
        </w:rPr>
        <w:t>no flight reaction</w:t>
      </w:r>
    </w:p>
    <w:p w:rsidR="005172FD" w:rsidRPr="00FB7637" w:rsidRDefault="00885D2E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2 – moderate</w:t>
      </w:r>
      <w:r w:rsidR="005172FD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>flight reac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3 – </w:t>
      </w:r>
      <w:r w:rsidR="00885D2E" w:rsidRPr="00FB7637">
        <w:rPr>
          <w:rFonts w:ascii="Times New Roman" w:hAnsi="Times New Roman" w:cs="Times New Roman"/>
          <w:sz w:val="24"/>
          <w:szCs w:val="24"/>
          <w:lang w:val="en-GB"/>
        </w:rPr>
        <w:t>strong flight reac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4 – </w:t>
      </w:r>
      <w:r w:rsidR="00885D2E" w:rsidRPr="00FB7637">
        <w:rPr>
          <w:rFonts w:ascii="Times New Roman" w:hAnsi="Times New Roman" w:cs="Times New Roman"/>
          <w:sz w:val="24"/>
          <w:szCs w:val="24"/>
          <w:lang w:val="en-GB"/>
        </w:rPr>
        <w:t>jumping/aggressiveness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2. </w:t>
      </w:r>
      <w:r w:rsidR="00D30421">
        <w:rPr>
          <w:rFonts w:ascii="Times New Roman" w:hAnsi="Times New Roman" w:cs="Times New Roman"/>
          <w:b/>
          <w:sz w:val="24"/>
          <w:szCs w:val="24"/>
          <w:lang w:val="en-GB"/>
        </w:rPr>
        <w:t>Hind limb tension during transfer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0 – </w:t>
      </w:r>
      <w:r w:rsidR="00B12775" w:rsidRPr="00FB7637">
        <w:rPr>
          <w:rFonts w:ascii="Times New Roman" w:hAnsi="Times New Roman" w:cs="Times New Roman"/>
          <w:sz w:val="24"/>
          <w:szCs w:val="24"/>
          <w:lang w:val="en-GB"/>
        </w:rPr>
        <w:t>no extension of hind limbs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1 – </w:t>
      </w:r>
      <w:r w:rsidR="00B12775" w:rsidRPr="00FB7637">
        <w:rPr>
          <w:rFonts w:ascii="Times New Roman" w:hAnsi="Times New Roman" w:cs="Times New Roman"/>
          <w:sz w:val="24"/>
          <w:szCs w:val="24"/>
          <w:lang w:val="en-GB"/>
        </w:rPr>
        <w:t>reduced extension of hind limbs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2 – </w:t>
      </w:r>
      <w:r w:rsidR="00B12775" w:rsidRPr="00FB7637">
        <w:rPr>
          <w:rFonts w:ascii="Times New Roman" w:hAnsi="Times New Roman" w:cs="Times New Roman"/>
          <w:sz w:val="24"/>
          <w:szCs w:val="24"/>
          <w:lang w:val="en-GB"/>
        </w:rPr>
        <w:t>normal extension of hind limbs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B4083" w:rsidRPr="00FB7637" w:rsidRDefault="005172FD" w:rsidP="00201090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FB763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3. </w:t>
      </w:r>
      <w:r w:rsidR="007B4083" w:rsidRPr="00FB763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rousal upon transfer</w:t>
      </w:r>
    </w:p>
    <w:p w:rsidR="00885D2E" w:rsidRPr="00FB7637" w:rsidRDefault="005172FD" w:rsidP="00201090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 – </w:t>
      </w:r>
      <w:r w:rsidR="00885D2E" w:rsidRPr="00FB7637">
        <w:rPr>
          <w:rFonts w:ascii="Times New Roman" w:eastAsia="Times New Roman" w:hAnsi="Times New Roman" w:cs="Times New Roman"/>
          <w:sz w:val="24"/>
          <w:szCs w:val="24"/>
          <w:lang w:val="en-GB"/>
        </w:rPr>
        <w:t>prolonged freezing</w:t>
      </w:r>
      <w:r w:rsidRPr="00FB763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</w:t>
      </w:r>
      <w:r w:rsidR="00885D2E" w:rsidRPr="00FB7637">
        <w:rPr>
          <w:rFonts w:ascii="Times New Roman" w:eastAsia="Times New Roman" w:hAnsi="Times New Roman" w:cs="Times New Roman"/>
          <w:sz w:val="24"/>
          <w:szCs w:val="24"/>
          <w:lang w:val="en-GB"/>
        </w:rPr>
        <w:t>more than 5 seconds</w:t>
      </w:r>
      <w:r w:rsidRPr="00FB7637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</w:p>
    <w:p w:rsidR="00885D2E" w:rsidRPr="00FB7637" w:rsidRDefault="005172FD" w:rsidP="00201090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2 – </w:t>
      </w:r>
      <w:r w:rsidR="00885D2E" w:rsidRPr="00FB7637">
        <w:rPr>
          <w:rFonts w:ascii="Times New Roman" w:eastAsia="Times New Roman" w:hAnsi="Times New Roman" w:cs="Times New Roman"/>
          <w:sz w:val="24"/>
          <w:szCs w:val="24"/>
          <w:lang w:val="en-GB"/>
        </w:rPr>
        <w:t>short freezing with subsequent movement</w:t>
      </w:r>
    </w:p>
    <w:p w:rsidR="005172FD" w:rsidRPr="00FB7637" w:rsidRDefault="005172FD" w:rsidP="00201090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3 – </w:t>
      </w:r>
      <w:r w:rsidR="00885D2E" w:rsidRPr="00FB7637">
        <w:rPr>
          <w:rFonts w:ascii="Times New Roman" w:eastAsia="Times New Roman" w:hAnsi="Times New Roman" w:cs="Times New Roman"/>
          <w:sz w:val="24"/>
          <w:szCs w:val="24"/>
          <w:lang w:val="en-GB"/>
        </w:rPr>
        <w:t>immediate movement</w:t>
      </w:r>
    </w:p>
    <w:p w:rsidR="005172FD" w:rsidRPr="00FB7637" w:rsidRDefault="005172FD" w:rsidP="00201090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4 – </w:t>
      </w:r>
      <w:r w:rsidR="007B4083" w:rsidRPr="00FB7637">
        <w:rPr>
          <w:rFonts w:ascii="Times New Roman" w:eastAsia="Times New Roman" w:hAnsi="Times New Roman" w:cs="Times New Roman"/>
          <w:sz w:val="24"/>
          <w:szCs w:val="24"/>
          <w:lang w:val="en-GB"/>
        </w:rPr>
        <w:t>extreme excitement, manic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172FD" w:rsidRPr="00FB7637" w:rsidRDefault="001D78C8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>4. Body position</w:t>
      </w:r>
    </w:p>
    <w:p w:rsidR="005172FD" w:rsidRPr="00FB7637" w:rsidRDefault="001D78C8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0 – flat in abdominal position</w:t>
      </w:r>
    </w:p>
    <w:p w:rsidR="005172FD" w:rsidRPr="00FB7637" w:rsidRDefault="001D78C8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1 – lateral posi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2 – normal</w:t>
      </w:r>
      <w:r w:rsidR="001D78C8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body position</w:t>
      </w:r>
    </w:p>
    <w:p w:rsidR="00C550DE" w:rsidRPr="00FB7637" w:rsidRDefault="00C550DE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3 – </w:t>
      </w:r>
      <w:r w:rsidR="00E51D15" w:rsidRPr="00FB7637">
        <w:rPr>
          <w:rFonts w:ascii="Times New Roman" w:hAnsi="Times New Roman" w:cs="Times New Roman"/>
          <w:sz w:val="24"/>
          <w:szCs w:val="24"/>
          <w:lang w:val="en-GB"/>
        </w:rPr>
        <w:t>ben</w:t>
      </w:r>
      <w:r w:rsidR="006550B5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E51D15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body posi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4 – </w:t>
      </w:r>
      <w:r w:rsidR="00E51D15" w:rsidRPr="00FB7637">
        <w:rPr>
          <w:rFonts w:ascii="Times New Roman" w:hAnsi="Times New Roman" w:cs="Times New Roman"/>
          <w:sz w:val="24"/>
          <w:szCs w:val="24"/>
          <w:lang w:val="en-GB"/>
        </w:rPr>
        <w:t>sitting body position</w:t>
      </w:r>
    </w:p>
    <w:p w:rsidR="005172FD" w:rsidRPr="00FB7637" w:rsidRDefault="00E51D15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5 – tense/cramped body posi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5. </w:t>
      </w:r>
      <w:r w:rsidR="00885D2E" w:rsidRPr="00FB7637">
        <w:rPr>
          <w:rFonts w:ascii="Times New Roman" w:hAnsi="Times New Roman" w:cs="Times New Roman"/>
          <w:b/>
          <w:sz w:val="24"/>
          <w:szCs w:val="24"/>
          <w:lang w:val="en-GB"/>
        </w:rPr>
        <w:t>Tail eleva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0 – </w:t>
      </w:r>
      <w:r w:rsidR="00885D2E" w:rsidRPr="00FB7637">
        <w:rPr>
          <w:rFonts w:ascii="Times New Roman" w:hAnsi="Times New Roman" w:cs="Times New Roman"/>
          <w:sz w:val="24"/>
          <w:szCs w:val="24"/>
          <w:lang w:val="en-GB"/>
        </w:rPr>
        <w:t>no elevation, dragging</w:t>
      </w:r>
    </w:p>
    <w:p w:rsidR="005172FD" w:rsidRPr="00FB7637" w:rsidRDefault="00885D2E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2 – normal eleva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907F41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–</w:t>
      </w:r>
      <w:r w:rsidR="00885D2E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45° tail elevation</w:t>
      </w:r>
    </w:p>
    <w:p w:rsidR="005172FD" w:rsidRPr="00FB7637" w:rsidRDefault="00885D2E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4 – 90° tail eleva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5 – </w:t>
      </w:r>
      <w:r w:rsidR="00885D2E" w:rsidRPr="00FB7637">
        <w:rPr>
          <w:rFonts w:ascii="Times New Roman" w:hAnsi="Times New Roman" w:cs="Times New Roman"/>
          <w:sz w:val="24"/>
          <w:szCs w:val="24"/>
          <w:lang w:val="en-GB"/>
        </w:rPr>
        <w:t>tail elevated above body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172FD" w:rsidRPr="00FB7637" w:rsidRDefault="00E51D15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>6. Respiration</w:t>
      </w:r>
    </w:p>
    <w:p w:rsidR="00E51D15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0 – </w:t>
      </w:r>
      <w:r w:rsidR="00E51D15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gasping, acute </w:t>
      </w:r>
      <w:r w:rsidR="00FB7637" w:rsidRPr="00FB7637">
        <w:rPr>
          <w:rFonts w:ascii="Times New Roman" w:hAnsi="Times New Roman" w:cs="Times New Roman"/>
          <w:sz w:val="24"/>
          <w:szCs w:val="24"/>
          <w:lang w:val="en-GB"/>
        </w:rPr>
        <w:t>dyspnoea</w:t>
      </w:r>
      <w:r w:rsidR="00E51D15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1 – </w:t>
      </w:r>
      <w:r w:rsidR="00E51D15" w:rsidRPr="00FB7637">
        <w:rPr>
          <w:rFonts w:ascii="Times New Roman" w:hAnsi="Times New Roman" w:cs="Times New Roman"/>
          <w:sz w:val="24"/>
          <w:szCs w:val="24"/>
          <w:lang w:val="en-GB"/>
        </w:rPr>
        <w:t>reduced respiratory rate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2 – normal</w:t>
      </w:r>
      <w:r w:rsidR="00E51D15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respiratory rate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3 – </w:t>
      </w:r>
      <w:r w:rsidR="00E51D15" w:rsidRPr="00FB7637">
        <w:rPr>
          <w:rFonts w:ascii="Times New Roman" w:hAnsi="Times New Roman" w:cs="Times New Roman"/>
          <w:sz w:val="24"/>
          <w:szCs w:val="24"/>
          <w:lang w:val="en-GB"/>
        </w:rPr>
        <w:t>elevated respiratory rate</w:t>
      </w:r>
    </w:p>
    <w:p w:rsidR="00B96EF8" w:rsidRPr="00FB7637" w:rsidRDefault="00B96EF8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7. </w:t>
      </w:r>
      <w:r w:rsidR="00885D2E" w:rsidRPr="00FB7637">
        <w:rPr>
          <w:rFonts w:ascii="Times New Roman" w:hAnsi="Times New Roman" w:cs="Times New Roman"/>
          <w:b/>
          <w:sz w:val="24"/>
          <w:szCs w:val="24"/>
          <w:lang w:val="en-GB"/>
        </w:rPr>
        <w:t>Skin colour/circula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0 – </w:t>
      </w:r>
      <w:r w:rsidR="00885D2E" w:rsidRPr="00FB7637">
        <w:rPr>
          <w:rFonts w:ascii="Times New Roman" w:hAnsi="Times New Roman" w:cs="Times New Roman"/>
          <w:sz w:val="24"/>
          <w:szCs w:val="24"/>
          <w:lang w:val="en-GB"/>
        </w:rPr>
        <w:t>cyanosis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885D2E" w:rsidRPr="00FB7637">
        <w:rPr>
          <w:rFonts w:ascii="Times New Roman" w:hAnsi="Times New Roman" w:cs="Times New Roman"/>
          <w:sz w:val="24"/>
          <w:szCs w:val="24"/>
          <w:lang w:val="en-GB"/>
        </w:rPr>
        <w:t>skin bluish</w:t>
      </w:r>
      <w:r w:rsidR="006F7F76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1 – </w:t>
      </w:r>
      <w:r w:rsidR="00885D2E" w:rsidRPr="00FB7637">
        <w:rPr>
          <w:rFonts w:ascii="Times New Roman" w:hAnsi="Times New Roman" w:cs="Times New Roman"/>
          <w:sz w:val="24"/>
          <w:szCs w:val="24"/>
          <w:lang w:val="en-GB"/>
        </w:rPr>
        <w:t>whitish skin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885D2E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vessels barely visible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2 – </w:t>
      </w:r>
      <w:r w:rsidR="00885D2E" w:rsidRPr="00FB7637">
        <w:rPr>
          <w:rFonts w:ascii="Times New Roman" w:hAnsi="Times New Roman" w:cs="Times New Roman"/>
          <w:sz w:val="24"/>
          <w:szCs w:val="24"/>
          <w:lang w:val="en-GB"/>
        </w:rPr>
        <w:t>slightly pink ski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3 – </w:t>
      </w:r>
      <w:r w:rsidR="00885D2E" w:rsidRPr="00FB7637">
        <w:rPr>
          <w:rFonts w:ascii="Times New Roman" w:hAnsi="Times New Roman" w:cs="Times New Roman"/>
          <w:sz w:val="24"/>
          <w:szCs w:val="24"/>
          <w:lang w:val="en-GB"/>
        </w:rPr>
        <w:t>dark pink skin</w:t>
      </w:r>
    </w:p>
    <w:p w:rsidR="00E51D15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4 – </w:t>
      </w:r>
      <w:r w:rsidR="00885D2E" w:rsidRPr="00FB7637">
        <w:rPr>
          <w:rFonts w:ascii="Times New Roman" w:hAnsi="Times New Roman" w:cs="Times New Roman"/>
          <w:sz w:val="24"/>
          <w:szCs w:val="24"/>
          <w:lang w:val="en-GB"/>
        </w:rPr>
        <w:t>red skin</w:t>
      </w:r>
    </w:p>
    <w:p w:rsidR="00885D2E" w:rsidRPr="00FB7637" w:rsidRDefault="00885D2E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172FD" w:rsidRPr="00FB7637" w:rsidRDefault="007B4083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8. Coat appearance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2 – </w:t>
      </w:r>
      <w:r w:rsidR="007B4083" w:rsidRPr="00FB7637">
        <w:rPr>
          <w:rFonts w:ascii="Times New Roman" w:hAnsi="Times New Roman" w:cs="Times New Roman"/>
          <w:sz w:val="24"/>
          <w:szCs w:val="24"/>
          <w:lang w:val="en-GB"/>
        </w:rPr>
        <w:t>clea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3 – </w:t>
      </w:r>
      <w:r w:rsidR="007B4083" w:rsidRPr="00FB7637">
        <w:rPr>
          <w:rFonts w:ascii="Times New Roman" w:hAnsi="Times New Roman" w:cs="Times New Roman"/>
          <w:sz w:val="24"/>
          <w:szCs w:val="24"/>
          <w:lang w:val="en-GB"/>
        </w:rPr>
        <w:t>ruffled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4 – </w:t>
      </w:r>
      <w:r w:rsidR="007B4083" w:rsidRPr="00FB7637">
        <w:rPr>
          <w:rFonts w:ascii="Times New Roman" w:hAnsi="Times New Roman" w:cs="Times New Roman"/>
          <w:sz w:val="24"/>
          <w:szCs w:val="24"/>
          <w:lang w:val="en-GB"/>
        </w:rPr>
        <w:t>partially dirty</w:t>
      </w:r>
    </w:p>
    <w:p w:rsidR="005172FD" w:rsidRPr="00FB7637" w:rsidRDefault="007B4083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5 – dirty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172FD" w:rsidRPr="00FB7637" w:rsidRDefault="007B4083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>9. Exophthalmo</w:t>
      </w:r>
      <w:r w:rsidR="005172FD" w:rsidRPr="00FB7637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2 – </w:t>
      </w:r>
      <w:r w:rsidR="007B4083" w:rsidRPr="00FB7637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:rsidR="005172FD" w:rsidRPr="00FB7637" w:rsidRDefault="00151782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B4083" w:rsidRPr="00FB7637">
        <w:rPr>
          <w:rFonts w:ascii="Times New Roman" w:hAnsi="Times New Roman" w:cs="Times New Roman"/>
          <w:sz w:val="24"/>
          <w:szCs w:val="24"/>
          <w:lang w:val="en-GB"/>
        </w:rPr>
        <w:t>– yes</w:t>
      </w:r>
      <w:r w:rsidR="005172FD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>10. Ptosis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2 – </w:t>
      </w:r>
      <w:r w:rsidR="007B4083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eyelids 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>normal</w:t>
      </w:r>
      <w:r w:rsidR="007B4083" w:rsidRPr="00FB7637">
        <w:rPr>
          <w:rFonts w:ascii="Times New Roman" w:hAnsi="Times New Roman" w:cs="Times New Roman"/>
          <w:sz w:val="24"/>
          <w:szCs w:val="24"/>
          <w:lang w:val="en-GB"/>
        </w:rPr>
        <w:t>ly ope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3 – </w:t>
      </w:r>
      <w:r w:rsidR="007B4083" w:rsidRPr="00FB7637">
        <w:rPr>
          <w:rFonts w:ascii="Times New Roman" w:hAnsi="Times New Roman" w:cs="Times New Roman"/>
          <w:sz w:val="24"/>
          <w:szCs w:val="24"/>
          <w:lang w:val="en-GB"/>
        </w:rPr>
        <w:t>eyelids partially open (1/2)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4 – </w:t>
      </w:r>
      <w:r w:rsidR="007B4083" w:rsidRPr="00FB7637">
        <w:rPr>
          <w:rFonts w:ascii="Times New Roman" w:hAnsi="Times New Roman" w:cs="Times New Roman"/>
          <w:sz w:val="24"/>
          <w:szCs w:val="24"/>
          <w:lang w:val="en-GB"/>
        </w:rPr>
        <w:t>eyelids partially open (1/4)</w:t>
      </w:r>
    </w:p>
    <w:p w:rsidR="005172FD" w:rsidRPr="00FB7637" w:rsidRDefault="007B4083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5 – eyelids closed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172FD" w:rsidRPr="00FB7637" w:rsidRDefault="007B4083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>11. Lacrima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2 – </w:t>
      </w:r>
      <w:r w:rsidR="007B4083" w:rsidRPr="00FB7637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:rsidR="005172FD" w:rsidRPr="00FB7637" w:rsidRDefault="00151782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172FD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– </w:t>
      </w:r>
      <w:r w:rsidR="007B4083" w:rsidRPr="00FB7637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12. </w:t>
      </w:r>
      <w:r w:rsidR="007B4083" w:rsidRPr="00FB7637">
        <w:rPr>
          <w:rFonts w:ascii="Times New Roman" w:hAnsi="Times New Roman" w:cs="Times New Roman"/>
          <w:b/>
          <w:sz w:val="24"/>
          <w:szCs w:val="24"/>
          <w:lang w:val="en-GB"/>
        </w:rPr>
        <w:t>Saliva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2 – </w:t>
      </w:r>
      <w:r w:rsidR="007B4083" w:rsidRPr="00FB7637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:rsidR="005172FD" w:rsidRPr="00FB7637" w:rsidRDefault="00151782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B4083" w:rsidRPr="00FB7637">
        <w:rPr>
          <w:rFonts w:ascii="Times New Roman" w:hAnsi="Times New Roman" w:cs="Times New Roman"/>
          <w:sz w:val="24"/>
          <w:szCs w:val="24"/>
          <w:lang w:val="en-GB"/>
        </w:rPr>
        <w:t>– yes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13</w:t>
      </w: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D30421">
        <w:rPr>
          <w:rFonts w:ascii="Times New Roman" w:hAnsi="Times New Roman" w:cs="Times New Roman"/>
          <w:b/>
          <w:sz w:val="24"/>
          <w:szCs w:val="24"/>
          <w:lang w:val="en-GB"/>
        </w:rPr>
        <w:t>Response to sudden sound stimulus</w:t>
      </w:r>
      <w:r w:rsidR="0014548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30421">
        <w:rPr>
          <w:rFonts w:ascii="Times New Roman" w:hAnsi="Times New Roman" w:cs="Times New Roman"/>
          <w:b/>
          <w:sz w:val="24"/>
          <w:szCs w:val="24"/>
          <w:lang w:val="en-GB"/>
        </w:rPr>
        <w:t>as indicator for</w:t>
      </w:r>
      <w:r w:rsidR="0014548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xiety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0 – </w:t>
      </w:r>
      <w:r w:rsidR="003C7B20" w:rsidRPr="00FB7637">
        <w:rPr>
          <w:rFonts w:ascii="Times New Roman" w:hAnsi="Times New Roman" w:cs="Times New Roman"/>
          <w:sz w:val="24"/>
          <w:szCs w:val="24"/>
          <w:lang w:val="en-GB"/>
        </w:rPr>
        <w:t>no shock reac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1 – </w:t>
      </w:r>
      <w:r w:rsidR="003C7B20" w:rsidRPr="00FB7637"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C7B20" w:rsidRPr="00FB7637">
        <w:rPr>
          <w:rFonts w:ascii="Times New Roman" w:hAnsi="Times New Roman" w:cs="Times New Roman"/>
          <w:sz w:val="24"/>
          <w:szCs w:val="24"/>
          <w:lang w:val="en-GB"/>
        </w:rPr>
        <w:t>delayed shock reac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2 – normal</w:t>
      </w:r>
      <w:r w:rsidR="003C7B20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shock reaction, brief freezing</w:t>
      </w:r>
    </w:p>
    <w:p w:rsidR="005172FD" w:rsidRPr="00FB7637" w:rsidRDefault="003C7B20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3 – massive shock reaction</w:t>
      </w:r>
      <w:r w:rsidR="005172FD" w:rsidRPr="00FB763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flight, jumping, prolonged freezing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14. </w:t>
      </w:r>
      <w:r w:rsidR="001827C4" w:rsidRPr="00FB7637">
        <w:rPr>
          <w:rFonts w:ascii="Times New Roman" w:hAnsi="Times New Roman" w:cs="Times New Roman"/>
          <w:b/>
          <w:sz w:val="24"/>
          <w:szCs w:val="24"/>
          <w:lang w:val="en-GB"/>
        </w:rPr>
        <w:t>Hearing</w:t>
      </w: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</w:t>
      </w:r>
      <w:r w:rsidR="001827C4" w:rsidRPr="00FB7637">
        <w:rPr>
          <w:rFonts w:ascii="Times New Roman" w:hAnsi="Times New Roman" w:cs="Times New Roman"/>
          <w:b/>
          <w:sz w:val="24"/>
          <w:szCs w:val="24"/>
          <w:lang w:val="en-GB"/>
        </w:rPr>
        <w:t>based on anxiety</w:t>
      </w: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</w:p>
    <w:p w:rsidR="005172FD" w:rsidRPr="00FB7637" w:rsidRDefault="001827C4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0 – deaf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2 – </w:t>
      </w:r>
      <w:r w:rsidR="001827C4" w:rsidRPr="00FB7637">
        <w:rPr>
          <w:rFonts w:ascii="Times New Roman" w:hAnsi="Times New Roman" w:cs="Times New Roman"/>
          <w:sz w:val="24"/>
          <w:szCs w:val="24"/>
          <w:lang w:val="en-GB"/>
        </w:rPr>
        <w:t>able to hear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15. </w:t>
      </w:r>
      <w:r w:rsidR="00E8717E" w:rsidRPr="00FB7637">
        <w:rPr>
          <w:rFonts w:ascii="Times New Roman" w:hAnsi="Times New Roman" w:cs="Times New Roman"/>
          <w:b/>
          <w:sz w:val="24"/>
          <w:szCs w:val="24"/>
          <w:lang w:val="en-GB"/>
        </w:rPr>
        <w:t>Pelvic posi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1 – </w:t>
      </w:r>
      <w:r w:rsidR="00E8717E" w:rsidRPr="00FB7637">
        <w:rPr>
          <w:rFonts w:ascii="Times New Roman" w:hAnsi="Times New Roman" w:cs="Times New Roman"/>
          <w:sz w:val="24"/>
          <w:szCs w:val="24"/>
          <w:lang w:val="en-GB"/>
        </w:rPr>
        <w:t>flattened/pushed towards ground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2 – normal (</w:t>
      </w:r>
      <w:r w:rsidR="00E8717E" w:rsidRPr="00FB7637">
        <w:rPr>
          <w:rFonts w:ascii="Times New Roman" w:hAnsi="Times New Roman" w:cs="Times New Roman"/>
          <w:sz w:val="24"/>
          <w:szCs w:val="24"/>
          <w:lang w:val="en-GB"/>
        </w:rPr>
        <w:t>about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3 mm </w:t>
      </w:r>
      <w:r w:rsidR="00E8717E" w:rsidRPr="00FB7637">
        <w:rPr>
          <w:rFonts w:ascii="Times New Roman" w:hAnsi="Times New Roman" w:cs="Times New Roman"/>
          <w:sz w:val="24"/>
          <w:szCs w:val="24"/>
          <w:lang w:val="en-GB"/>
        </w:rPr>
        <w:t>above ground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3 –</w:t>
      </w:r>
      <w:r w:rsidR="007D74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8717E" w:rsidRPr="00FB7637">
        <w:rPr>
          <w:rFonts w:ascii="Times New Roman" w:hAnsi="Times New Roman" w:cs="Times New Roman"/>
          <w:sz w:val="24"/>
          <w:szCs w:val="24"/>
          <w:lang w:val="en-GB"/>
        </w:rPr>
        <w:t>elevated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8717E" w:rsidRPr="00FB7637">
        <w:rPr>
          <w:rFonts w:ascii="Times New Roman" w:hAnsi="Times New Roman" w:cs="Times New Roman"/>
          <w:sz w:val="24"/>
          <w:szCs w:val="24"/>
          <w:lang w:val="en-GB"/>
        </w:rPr>
        <w:t>more than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3 mm </w:t>
      </w:r>
      <w:r w:rsidR="00E8717E" w:rsidRPr="00FB7637">
        <w:rPr>
          <w:rFonts w:ascii="Times New Roman" w:hAnsi="Times New Roman" w:cs="Times New Roman"/>
          <w:sz w:val="24"/>
          <w:szCs w:val="24"/>
          <w:lang w:val="en-GB"/>
        </w:rPr>
        <w:t>above ground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111FF2" w:rsidRPr="00FB7637" w:rsidRDefault="00111FF2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16. </w:t>
      </w:r>
      <w:r w:rsidR="00F64B93" w:rsidRPr="00FB7637">
        <w:rPr>
          <w:rFonts w:ascii="Times New Roman" w:hAnsi="Times New Roman" w:cs="Times New Roman"/>
          <w:b/>
          <w:sz w:val="24"/>
          <w:szCs w:val="24"/>
          <w:lang w:val="en-GB"/>
        </w:rPr>
        <w:t>Position of legs (ataxia)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0 – </w:t>
      </w:r>
      <w:r w:rsidR="00F64B93" w:rsidRPr="00FB7637">
        <w:rPr>
          <w:rFonts w:ascii="Times New Roman" w:hAnsi="Times New Roman" w:cs="Times New Roman"/>
          <w:sz w:val="24"/>
          <w:szCs w:val="24"/>
          <w:lang w:val="en-GB"/>
        </w:rPr>
        <w:t>massive adduction of legs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1 – </w:t>
      </w:r>
      <w:r w:rsidR="00F64B93" w:rsidRPr="00FB7637">
        <w:rPr>
          <w:rFonts w:ascii="Times New Roman" w:hAnsi="Times New Roman" w:cs="Times New Roman"/>
          <w:sz w:val="24"/>
          <w:szCs w:val="24"/>
          <w:lang w:val="en-GB"/>
        </w:rPr>
        <w:t>slight adduction of legs</w:t>
      </w:r>
    </w:p>
    <w:p w:rsidR="00F64B93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2 – normal</w:t>
      </w:r>
      <w:r w:rsidR="00F64B93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leg posi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3 – </w:t>
      </w:r>
      <w:r w:rsidR="00F64B93" w:rsidRPr="00FB7637">
        <w:rPr>
          <w:rFonts w:ascii="Times New Roman" w:hAnsi="Times New Roman" w:cs="Times New Roman"/>
          <w:sz w:val="24"/>
          <w:szCs w:val="24"/>
          <w:lang w:val="en-GB"/>
        </w:rPr>
        <w:t>slight abduction of legs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4 – </w:t>
      </w:r>
      <w:r w:rsidR="00F64B93" w:rsidRPr="00FB7637">
        <w:rPr>
          <w:rFonts w:ascii="Times New Roman" w:hAnsi="Times New Roman" w:cs="Times New Roman"/>
          <w:sz w:val="24"/>
          <w:szCs w:val="24"/>
          <w:lang w:val="en-GB"/>
        </w:rPr>
        <w:t>massive abduction of legs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5 – </w:t>
      </w:r>
      <w:r w:rsidR="00F64B93" w:rsidRPr="00FB7637">
        <w:rPr>
          <w:rFonts w:ascii="Times New Roman" w:hAnsi="Times New Roman" w:cs="Times New Roman"/>
          <w:sz w:val="24"/>
          <w:szCs w:val="24"/>
          <w:lang w:val="en-GB"/>
        </w:rPr>
        <w:t>massive abduction of legs, no movement possible</w:t>
      </w:r>
    </w:p>
    <w:p w:rsidR="00F64B93" w:rsidRPr="00FB7637" w:rsidRDefault="00F64B93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172FD" w:rsidRPr="00FB7637" w:rsidRDefault="00E8717E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>17. Tumbling mo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lastRenderedPageBreak/>
        <w:t>2</w:t>
      </w:r>
      <w:r w:rsidR="00907F41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>normal</w:t>
      </w:r>
      <w:r w:rsidR="00F64B93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gait, no tumbling mo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907F41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="00E8717E" w:rsidRPr="00FB7637">
        <w:rPr>
          <w:rFonts w:ascii="Times New Roman" w:hAnsi="Times New Roman" w:cs="Times New Roman"/>
          <w:sz w:val="24"/>
          <w:szCs w:val="24"/>
          <w:lang w:val="en-GB"/>
        </w:rPr>
        <w:t>slight tumbling mo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907F41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="00E8717E" w:rsidRPr="00FB7637">
        <w:rPr>
          <w:rFonts w:ascii="Times New Roman" w:hAnsi="Times New Roman" w:cs="Times New Roman"/>
          <w:sz w:val="24"/>
          <w:szCs w:val="24"/>
          <w:lang w:val="en-GB"/>
        </w:rPr>
        <w:t>tumbling motion, falling to lateral posi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907F41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="00E8717E" w:rsidRPr="00FB7637">
        <w:rPr>
          <w:rFonts w:ascii="Times New Roman" w:hAnsi="Times New Roman" w:cs="Times New Roman"/>
          <w:sz w:val="24"/>
          <w:szCs w:val="24"/>
          <w:lang w:val="en-GB"/>
        </w:rPr>
        <w:t>falling from one body side to the other when trying to move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907F41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="00E8717E" w:rsidRPr="00FB7637">
        <w:rPr>
          <w:rFonts w:ascii="Times New Roman" w:hAnsi="Times New Roman" w:cs="Times New Roman"/>
          <w:sz w:val="24"/>
          <w:szCs w:val="24"/>
          <w:lang w:val="en-GB"/>
        </w:rPr>
        <w:t>lateral position without getting up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>2. Handling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111FF2" w:rsidRPr="00FB7637"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973530" w:rsidRPr="00FB76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Balance 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>slight movement of examination cage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0 – 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>reduced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2 – normal (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>mouse maintains balance)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172FD" w:rsidRPr="00FB7637" w:rsidRDefault="00111FF2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>19</w:t>
      </w:r>
      <w:r w:rsidR="005172FD" w:rsidRPr="00FB76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973530" w:rsidRPr="00FB7637">
        <w:rPr>
          <w:rFonts w:ascii="Times New Roman" w:hAnsi="Times New Roman" w:cs="Times New Roman"/>
          <w:b/>
          <w:sz w:val="24"/>
          <w:szCs w:val="24"/>
          <w:lang w:val="en-GB"/>
        </w:rPr>
        <w:t>Inquisitiveness</w:t>
      </w:r>
      <w:r w:rsidR="005172FD" w:rsidRPr="00FB76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172FD" w:rsidRPr="00FB763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F64B93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presentation of object, 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>e.g. pen</w:t>
      </w:r>
      <w:r w:rsidR="00F64B93" w:rsidRPr="00FB763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about 2 cm frontal of mouse</w:t>
      </w:r>
      <w:r w:rsidR="005172FD" w:rsidRPr="00FB7637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0 – </w:t>
      </w:r>
      <w:r w:rsidR="00F64B93" w:rsidRPr="00FB7637">
        <w:rPr>
          <w:rFonts w:ascii="Times New Roman" w:hAnsi="Times New Roman" w:cs="Times New Roman"/>
          <w:sz w:val="24"/>
          <w:szCs w:val="24"/>
          <w:lang w:val="en-GB"/>
        </w:rPr>
        <w:t>no reaction</w:t>
      </w:r>
    </w:p>
    <w:p w:rsidR="005172FD" w:rsidRPr="00FB7637" w:rsidRDefault="00F64B93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1 – reduced</w:t>
      </w:r>
      <w:r w:rsidR="005172FD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>solely movement of head</w:t>
      </w:r>
      <w:r w:rsidR="005172FD" w:rsidRPr="00FB7637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2 – normal: </w:t>
      </w:r>
      <w:r w:rsidR="00F64B93" w:rsidRPr="00FB7637">
        <w:rPr>
          <w:rFonts w:ascii="Times New Roman" w:hAnsi="Times New Roman" w:cs="Times New Roman"/>
          <w:sz w:val="24"/>
          <w:szCs w:val="24"/>
          <w:lang w:val="en-GB"/>
        </w:rPr>
        <w:t>contact with vibrissae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F64B93" w:rsidRPr="00FB7637">
        <w:rPr>
          <w:rFonts w:ascii="Times New Roman" w:hAnsi="Times New Roman" w:cs="Times New Roman"/>
          <w:sz w:val="24"/>
          <w:szCs w:val="24"/>
          <w:lang w:val="en-GB"/>
        </w:rPr>
        <w:t>movement of entire body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3 – </w:t>
      </w:r>
      <w:r w:rsidR="00F64B93" w:rsidRPr="00FB7637">
        <w:rPr>
          <w:rFonts w:ascii="Times New Roman" w:hAnsi="Times New Roman" w:cs="Times New Roman"/>
          <w:sz w:val="24"/>
          <w:szCs w:val="24"/>
          <w:lang w:val="en-GB"/>
        </w:rPr>
        <w:t>increased: contact with nose</w:t>
      </w:r>
    </w:p>
    <w:p w:rsidR="00F64B93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4 – </w:t>
      </w:r>
      <w:r w:rsidR="00F64B93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aggressiveness 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F64B93" w:rsidRPr="00FB7637">
        <w:rPr>
          <w:rFonts w:ascii="Times New Roman" w:hAnsi="Times New Roman" w:cs="Times New Roman"/>
          <w:sz w:val="24"/>
          <w:szCs w:val="24"/>
          <w:lang w:val="en-GB"/>
        </w:rPr>
        <w:t>attacking of object)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111FF2" w:rsidRPr="00FB7637">
        <w:rPr>
          <w:rFonts w:ascii="Times New Roman" w:hAnsi="Times New Roman" w:cs="Times New Roman"/>
          <w:b/>
          <w:sz w:val="24"/>
          <w:szCs w:val="24"/>
          <w:lang w:val="en-GB"/>
        </w:rPr>
        <w:t>0</w:t>
      </w: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E51D15" w:rsidRPr="00FB7637">
        <w:rPr>
          <w:rFonts w:ascii="Times New Roman" w:hAnsi="Times New Roman" w:cs="Times New Roman"/>
          <w:b/>
          <w:sz w:val="24"/>
          <w:szCs w:val="24"/>
          <w:lang w:val="en-GB"/>
        </w:rPr>
        <w:t>Touch-escape</w:t>
      </w: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E51D15" w:rsidRPr="00FB7637">
        <w:rPr>
          <w:rFonts w:ascii="Times New Roman" w:hAnsi="Times New Roman" w:cs="Times New Roman"/>
          <w:sz w:val="24"/>
          <w:szCs w:val="24"/>
          <w:lang w:val="en-GB"/>
        </w:rPr>
        <w:t>stroke with brush on mouse‘ back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0 – </w:t>
      </w:r>
      <w:r w:rsidR="00E51D15" w:rsidRPr="00FB7637">
        <w:rPr>
          <w:rFonts w:ascii="Times New Roman" w:hAnsi="Times New Roman" w:cs="Times New Roman"/>
          <w:sz w:val="24"/>
          <w:szCs w:val="24"/>
          <w:lang w:val="en-GB"/>
        </w:rPr>
        <w:t>no reac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1 – </w:t>
      </w:r>
      <w:r w:rsidR="00E51D15" w:rsidRPr="00FB7637">
        <w:rPr>
          <w:rFonts w:ascii="Times New Roman" w:hAnsi="Times New Roman" w:cs="Times New Roman"/>
          <w:sz w:val="24"/>
          <w:szCs w:val="24"/>
          <w:lang w:val="en-GB"/>
        </w:rPr>
        <w:t>slow evasive movement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2 – moderate</w:t>
      </w:r>
      <w:r w:rsidR="00E51D15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evasive movement</w:t>
      </w:r>
    </w:p>
    <w:p w:rsidR="005172FD" w:rsidRPr="00FB7637" w:rsidRDefault="00E51D15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3 – rapid evasive movement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5 – </w:t>
      </w:r>
      <w:r w:rsidR="00E51D15" w:rsidRPr="00FB7637">
        <w:rPr>
          <w:rFonts w:ascii="Times New Roman" w:hAnsi="Times New Roman" w:cs="Times New Roman"/>
          <w:sz w:val="24"/>
          <w:szCs w:val="24"/>
          <w:lang w:val="en-GB"/>
        </w:rPr>
        <w:t>vehement escape/aggressiveness as response to even light touch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111FF2" w:rsidRPr="00FB7637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E51D15" w:rsidRPr="00FB7637">
        <w:rPr>
          <w:rFonts w:ascii="Times New Roman" w:hAnsi="Times New Roman" w:cs="Times New Roman"/>
          <w:b/>
          <w:sz w:val="24"/>
          <w:szCs w:val="24"/>
          <w:lang w:val="en-GB"/>
        </w:rPr>
        <w:t>Vibrissae</w:t>
      </w:r>
      <w:r w:rsidR="00D06F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51D15" w:rsidRPr="00FB76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flex </w:t>
      </w:r>
      <w:r w:rsidR="00E51D15" w:rsidRPr="00FB7637">
        <w:rPr>
          <w:rFonts w:ascii="Times New Roman" w:hAnsi="Times New Roman" w:cs="Times New Roman"/>
          <w:sz w:val="24"/>
          <w:szCs w:val="24"/>
          <w:lang w:val="en-GB"/>
        </w:rPr>
        <w:t>(touching vibrissae with brush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0 – </w:t>
      </w:r>
      <w:r w:rsidR="00E51D15" w:rsidRPr="00FB7637">
        <w:rPr>
          <w:rFonts w:ascii="Times New Roman" w:hAnsi="Times New Roman" w:cs="Times New Roman"/>
          <w:sz w:val="24"/>
          <w:szCs w:val="24"/>
          <w:lang w:val="en-GB"/>
        </w:rPr>
        <w:t>no reac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2 – normal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reac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3 – 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>movement of entire head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4 – 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>movement of entire body</w:t>
      </w:r>
    </w:p>
    <w:p w:rsidR="00111FF2" w:rsidRPr="00FB7637" w:rsidRDefault="00111FF2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111FF2" w:rsidRPr="00FB7637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FB7637" w:rsidRPr="00FB7637">
        <w:rPr>
          <w:rFonts w:ascii="Times New Roman" w:hAnsi="Times New Roman" w:cs="Times New Roman"/>
          <w:b/>
          <w:sz w:val="24"/>
          <w:szCs w:val="24"/>
          <w:lang w:val="en-GB"/>
        </w:rPr>
        <w:t>Exploration</w:t>
      </w:r>
      <w:r w:rsidR="00973530" w:rsidRPr="00FB76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ehaviour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FB7637" w:rsidRPr="00FB7637">
        <w:rPr>
          <w:rFonts w:ascii="Times New Roman" w:hAnsi="Times New Roman" w:cs="Times New Roman"/>
          <w:sz w:val="24"/>
          <w:szCs w:val="24"/>
          <w:lang w:val="en-GB"/>
        </w:rPr>
        <w:t>centred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positioning of mic</w:t>
      </w:r>
      <w:bookmarkStart w:id="0" w:name="_GoBack"/>
      <w:bookmarkEnd w:id="0"/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>e on platform, allow to explore for a maximum of 15 seconds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0 – 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>no reaction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mouse remains in </w:t>
      </w:r>
      <w:r w:rsidR="00FB7637" w:rsidRPr="00FB7637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position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1 – 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>no exploration of platform edges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2 – 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>exploration of entire platform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3 – 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>exploration and jumping off platform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4 – 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>jumping off platform without exploration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111FF2" w:rsidRPr="00FB7637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Postural </w:t>
      </w:r>
      <w:r w:rsidR="00D06FD8">
        <w:rPr>
          <w:rFonts w:ascii="Times New Roman" w:hAnsi="Times New Roman" w:cs="Times New Roman"/>
          <w:b/>
          <w:sz w:val="24"/>
          <w:szCs w:val="24"/>
          <w:lang w:val="en-GB"/>
        </w:rPr>
        <w:t>r</w:t>
      </w: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>eflex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201090" w:rsidRPr="00FB7637">
        <w:rPr>
          <w:rFonts w:ascii="Times New Roman" w:hAnsi="Times New Roman" w:cs="Times New Roman"/>
          <w:sz w:val="24"/>
          <w:szCs w:val="24"/>
          <w:lang w:val="en-GB"/>
        </w:rPr>
        <w:t>placing of mouse on screen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5172FD" w:rsidRPr="00FB7637" w:rsidRDefault="009F7D61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5172FD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="00201090" w:rsidRPr="00FB7637">
        <w:rPr>
          <w:rFonts w:ascii="Times New Roman" w:hAnsi="Times New Roman" w:cs="Times New Roman"/>
          <w:sz w:val="24"/>
          <w:szCs w:val="24"/>
          <w:lang w:val="en-GB"/>
        </w:rPr>
        <w:t>no reac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2 – </w:t>
      </w:r>
      <w:r w:rsidR="00201090" w:rsidRPr="00FB7637">
        <w:rPr>
          <w:rFonts w:ascii="Times New Roman" w:hAnsi="Times New Roman" w:cs="Times New Roman"/>
          <w:sz w:val="24"/>
          <w:szCs w:val="24"/>
          <w:lang w:val="en-GB"/>
        </w:rPr>
        <w:t>extension of front limbs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111FF2" w:rsidRPr="00FB7637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Forelimb placing reflex 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201090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in combination with 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>postural reflex)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0 – </w:t>
      </w:r>
      <w:r w:rsidR="00201090" w:rsidRPr="00FB7637">
        <w:rPr>
          <w:rFonts w:ascii="Times New Roman" w:hAnsi="Times New Roman" w:cs="Times New Roman"/>
          <w:sz w:val="24"/>
          <w:szCs w:val="24"/>
          <w:lang w:val="en-GB"/>
        </w:rPr>
        <w:t>no reactio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2 – </w:t>
      </w:r>
      <w:r w:rsidR="00201090" w:rsidRPr="00FB7637">
        <w:rPr>
          <w:rFonts w:ascii="Times New Roman" w:hAnsi="Times New Roman" w:cs="Times New Roman"/>
          <w:sz w:val="24"/>
          <w:szCs w:val="24"/>
          <w:lang w:val="en-GB"/>
        </w:rPr>
        <w:t>gripping of screen bars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2</w:t>
      </w:r>
      <w:r w:rsidR="00111FF2" w:rsidRPr="00FB7637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Vertical screen test 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201090" w:rsidRPr="00FB7637">
        <w:rPr>
          <w:rFonts w:ascii="Times New Roman" w:hAnsi="Times New Roman" w:cs="Times New Roman"/>
          <w:sz w:val="24"/>
          <w:szCs w:val="24"/>
          <w:lang w:val="en-GB"/>
        </w:rPr>
        <w:t>turning screen horizontal to vertical with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>in 2-3</w:t>
      </w:r>
      <w:r w:rsidR="00201090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seconds)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2 – </w:t>
      </w:r>
      <w:r w:rsidR="00201090" w:rsidRPr="00FB7637">
        <w:rPr>
          <w:rFonts w:ascii="Times New Roman" w:hAnsi="Times New Roman" w:cs="Times New Roman"/>
          <w:sz w:val="24"/>
          <w:szCs w:val="24"/>
          <w:lang w:val="en-GB"/>
        </w:rPr>
        <w:t>mouse shows typical posture, gripped screen bars upon contact and was able to hold on for at least 5 seconds on vertical screen or climbed to upper edge of screen</w:t>
      </w:r>
    </w:p>
    <w:p w:rsidR="005172FD" w:rsidRPr="00FB7637" w:rsidRDefault="00151782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172FD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– </w:t>
      </w:r>
      <w:r w:rsidR="00201090" w:rsidRPr="00FB7637">
        <w:rPr>
          <w:rFonts w:ascii="Times New Roman" w:hAnsi="Times New Roman" w:cs="Times New Roman"/>
          <w:sz w:val="24"/>
          <w:szCs w:val="24"/>
          <w:lang w:val="en-GB"/>
        </w:rPr>
        <w:t>typical posture questionable, weak grip to screen bars and weak hold, no climbing to upper edge of screen, panic reaction in terms of uncontrolled jumping</w:t>
      </w:r>
    </w:p>
    <w:p w:rsidR="005172FD" w:rsidRPr="00FB7637" w:rsidRDefault="00151782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172FD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– </w:t>
      </w:r>
      <w:r w:rsidR="00201090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typical posture questionable, no </w:t>
      </w:r>
      <w:r w:rsidR="00FB7637" w:rsidRPr="00FB7637">
        <w:rPr>
          <w:rFonts w:ascii="Times New Roman" w:hAnsi="Times New Roman" w:cs="Times New Roman"/>
          <w:sz w:val="24"/>
          <w:szCs w:val="24"/>
          <w:lang w:val="en-GB"/>
        </w:rPr>
        <w:t>grip to screen bars, no persiste</w:t>
      </w:r>
      <w:r w:rsidR="00201090" w:rsidRPr="00FB7637">
        <w:rPr>
          <w:rFonts w:ascii="Times New Roman" w:hAnsi="Times New Roman" w:cs="Times New Roman"/>
          <w:sz w:val="24"/>
          <w:szCs w:val="24"/>
          <w:lang w:val="en-GB"/>
        </w:rPr>
        <w:t>nce on vertical screen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111FF2" w:rsidRPr="00FB7637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973530" w:rsidRPr="00FB7637">
        <w:rPr>
          <w:rFonts w:ascii="Times New Roman" w:hAnsi="Times New Roman" w:cs="Times New Roman"/>
          <w:b/>
          <w:sz w:val="24"/>
          <w:szCs w:val="24"/>
          <w:lang w:val="en-GB"/>
        </w:rPr>
        <w:t>. Righting r</w:t>
      </w:r>
      <w:r w:rsidRPr="00FB7637">
        <w:rPr>
          <w:rFonts w:ascii="Times New Roman" w:hAnsi="Times New Roman" w:cs="Times New Roman"/>
          <w:b/>
          <w:sz w:val="24"/>
          <w:szCs w:val="24"/>
          <w:lang w:val="en-GB"/>
        </w:rPr>
        <w:t>eflex</w:t>
      </w:r>
    </w:p>
    <w:p w:rsidR="005172FD" w:rsidRPr="00FB7637" w:rsidRDefault="005172FD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907F41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>no impairment</w:t>
      </w:r>
    </w:p>
    <w:p w:rsidR="005172FD" w:rsidRPr="00FB7637" w:rsidRDefault="00151782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07F41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– 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delayed straightening </w:t>
      </w:r>
      <w:r w:rsidR="005172FD" w:rsidRPr="00FB763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>up to</w:t>
      </w:r>
      <w:r w:rsidR="005172FD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2 se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>conds</w:t>
      </w:r>
      <w:r w:rsidR="005172FD" w:rsidRPr="00FB7637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5172FD" w:rsidRPr="00FB7637" w:rsidRDefault="00151782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172FD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– 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massively delayed straightening </w:t>
      </w:r>
      <w:r w:rsidR="005172FD" w:rsidRPr="00FB763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>more than 2 seconds</w:t>
      </w:r>
      <w:r w:rsidR="005172FD" w:rsidRPr="00FB7637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5172FD" w:rsidRPr="00FB7637" w:rsidRDefault="00151782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-1</w:t>
      </w:r>
      <w:r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172FD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– </w:t>
      </w:r>
      <w:r w:rsidR="00973530" w:rsidRPr="00FB7637">
        <w:rPr>
          <w:rFonts w:ascii="Times New Roman" w:hAnsi="Times New Roman" w:cs="Times New Roman"/>
          <w:sz w:val="24"/>
          <w:szCs w:val="24"/>
          <w:lang w:val="en-GB"/>
        </w:rPr>
        <w:t>no straightening from dorsal position</w:t>
      </w:r>
    </w:p>
    <w:p w:rsidR="00111FF2" w:rsidRPr="00FB7637" w:rsidRDefault="00111FF2" w:rsidP="0020109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01090" w:rsidRPr="00FB7637" w:rsidRDefault="00111FF2" w:rsidP="00201090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FB763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27. </w:t>
      </w:r>
      <w:r w:rsidR="00201090" w:rsidRPr="00FB763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General handling behaviour</w:t>
      </w:r>
    </w:p>
    <w:p w:rsidR="00201090" w:rsidRPr="00FB7637" w:rsidRDefault="00111FF2" w:rsidP="00201090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eastAsia="Times New Roman" w:hAnsi="Times New Roman" w:cs="Times New Roman"/>
          <w:sz w:val="24"/>
          <w:szCs w:val="24"/>
          <w:lang w:val="en-GB"/>
        </w:rPr>
        <w:t>1</w:t>
      </w:r>
      <w:r w:rsidR="00907F41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="00201090" w:rsidRPr="00FB7637">
        <w:rPr>
          <w:rFonts w:ascii="Times New Roman" w:eastAsia="Times New Roman" w:hAnsi="Times New Roman" w:cs="Times New Roman"/>
          <w:sz w:val="24"/>
          <w:szCs w:val="24"/>
          <w:lang w:val="en-GB"/>
        </w:rPr>
        <w:t>defenceless</w:t>
      </w:r>
    </w:p>
    <w:p w:rsidR="00201090" w:rsidRPr="00FB7637" w:rsidRDefault="00111FF2" w:rsidP="00201090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B7637">
        <w:rPr>
          <w:rFonts w:ascii="Times New Roman" w:eastAsia="Times New Roman" w:hAnsi="Times New Roman" w:cs="Times New Roman"/>
          <w:sz w:val="24"/>
          <w:szCs w:val="24"/>
          <w:lang w:val="en-GB"/>
        </w:rPr>
        <w:t>2</w:t>
      </w:r>
      <w:r w:rsidR="00907F41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FB7637">
        <w:rPr>
          <w:rFonts w:ascii="Times New Roman" w:eastAsia="Times New Roman" w:hAnsi="Times New Roman" w:cs="Times New Roman"/>
          <w:sz w:val="24"/>
          <w:szCs w:val="24"/>
          <w:lang w:val="en-GB"/>
        </w:rPr>
        <w:t>moderate</w:t>
      </w:r>
      <w:r w:rsidR="00201090" w:rsidRPr="00FB763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sistance</w:t>
      </w:r>
    </w:p>
    <w:p w:rsidR="00530745" w:rsidRPr="00201090" w:rsidRDefault="00111FF2" w:rsidP="00FB763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7637">
        <w:rPr>
          <w:rFonts w:ascii="Times New Roman" w:eastAsia="Times New Roman" w:hAnsi="Times New Roman" w:cs="Times New Roman"/>
          <w:sz w:val="24"/>
          <w:szCs w:val="24"/>
          <w:lang w:val="en-GB"/>
        </w:rPr>
        <w:t>3</w:t>
      </w:r>
      <w:r w:rsidR="00907F41" w:rsidRPr="00FB7637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FB7637">
        <w:rPr>
          <w:rFonts w:ascii="Times New Roman" w:eastAsia="Times New Roman" w:hAnsi="Times New Roman" w:cs="Times New Roman"/>
          <w:sz w:val="24"/>
          <w:szCs w:val="24"/>
          <w:lang w:val="en-GB"/>
        </w:rPr>
        <w:t>aggressiv</w:t>
      </w:r>
      <w:r w:rsidR="00201090" w:rsidRPr="00FB7637">
        <w:rPr>
          <w:rFonts w:ascii="Times New Roman" w:eastAsia="Times New Roman" w:hAnsi="Times New Roman" w:cs="Times New Roman"/>
          <w:sz w:val="24"/>
          <w:szCs w:val="24"/>
          <w:lang w:val="en-GB"/>
        </w:rPr>
        <w:t>e</w:t>
      </w:r>
      <w:r w:rsidRPr="00FB763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="00201090" w:rsidRPr="00FB7637">
        <w:rPr>
          <w:rFonts w:ascii="Times New Roman" w:eastAsia="Times New Roman" w:hAnsi="Times New Roman" w:cs="Times New Roman"/>
          <w:sz w:val="24"/>
          <w:szCs w:val="24"/>
          <w:lang w:val="en-GB"/>
        </w:rPr>
        <w:t>strong flight reaction</w:t>
      </w:r>
    </w:p>
    <w:sectPr w:rsidR="00530745" w:rsidRPr="00201090" w:rsidSect="00B96EF8">
      <w:pgSz w:w="12240" w:h="15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E24CB"/>
    <w:multiLevelType w:val="hybridMultilevel"/>
    <w:tmpl w:val="05D4CF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2FD"/>
    <w:rsid w:val="00082066"/>
    <w:rsid w:val="00111FF2"/>
    <w:rsid w:val="00145487"/>
    <w:rsid w:val="00151782"/>
    <w:rsid w:val="001827C4"/>
    <w:rsid w:val="001D78C8"/>
    <w:rsid w:val="001F345A"/>
    <w:rsid w:val="001F447D"/>
    <w:rsid w:val="00201090"/>
    <w:rsid w:val="003C7B20"/>
    <w:rsid w:val="00446CF6"/>
    <w:rsid w:val="005172FD"/>
    <w:rsid w:val="00530745"/>
    <w:rsid w:val="00556C05"/>
    <w:rsid w:val="006550B5"/>
    <w:rsid w:val="006F7F76"/>
    <w:rsid w:val="00706C39"/>
    <w:rsid w:val="007B4083"/>
    <w:rsid w:val="007D458A"/>
    <w:rsid w:val="007D74A0"/>
    <w:rsid w:val="00885D2E"/>
    <w:rsid w:val="00907F41"/>
    <w:rsid w:val="00973530"/>
    <w:rsid w:val="009F7D61"/>
    <w:rsid w:val="00A71F69"/>
    <w:rsid w:val="00B12775"/>
    <w:rsid w:val="00B96EF8"/>
    <w:rsid w:val="00C02AF1"/>
    <w:rsid w:val="00C550DE"/>
    <w:rsid w:val="00D06FD8"/>
    <w:rsid w:val="00D30421"/>
    <w:rsid w:val="00E51D15"/>
    <w:rsid w:val="00E8717E"/>
    <w:rsid w:val="00EC48C0"/>
    <w:rsid w:val="00F64B93"/>
    <w:rsid w:val="00FB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72FD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172F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6E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6EF8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72FD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172F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6E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6EF8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07</Words>
  <Characters>3827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indok, Patrick</dc:creator>
  <cp:lastModifiedBy>Janecek, Elisabeth</cp:lastModifiedBy>
  <cp:revision>12</cp:revision>
  <cp:lastPrinted>2015-10-22T14:18:00Z</cp:lastPrinted>
  <dcterms:created xsi:type="dcterms:W3CDTF">2016-08-23T15:52:00Z</dcterms:created>
  <dcterms:modified xsi:type="dcterms:W3CDTF">2017-02-15T09:36:00Z</dcterms:modified>
</cp:coreProperties>
</file>